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EBF87" w14:textId="77777777" w:rsidR="00942EE6" w:rsidRPr="00942EE6" w:rsidRDefault="00942EE6" w:rsidP="00942EE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42EE6">
        <w:rPr>
          <w:rFonts w:ascii="Times New Roman" w:hAnsi="Times New Roman" w:cs="Times New Roman"/>
          <w:b/>
          <w:bCs/>
          <w:sz w:val="24"/>
        </w:rPr>
        <w:t>Shedding of membrane complement inhibitors CD59 and CD46 into the circulation is associated with poor prognosi</w:t>
      </w:r>
      <w:bookmarkStart w:id="0" w:name="_GoBack"/>
      <w:bookmarkEnd w:id="0"/>
      <w:r w:rsidRPr="00942EE6">
        <w:rPr>
          <w:rFonts w:ascii="Times New Roman" w:hAnsi="Times New Roman" w:cs="Times New Roman"/>
          <w:b/>
          <w:bCs/>
          <w:sz w:val="24"/>
        </w:rPr>
        <w:t>s in acute coronary syndrome patients: a cohort study</w:t>
      </w:r>
    </w:p>
    <w:p w14:paraId="6E967854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1BF02AA" w14:textId="209110D1" w:rsid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  <w:vertAlign w:val="superscript"/>
        </w:rPr>
      </w:pPr>
      <w:proofErr w:type="spellStart"/>
      <w:r w:rsidRPr="00942EE6">
        <w:rPr>
          <w:rFonts w:ascii="Times New Roman" w:hAnsi="Times New Roman" w:cs="Times New Roman"/>
          <w:bCs/>
          <w:sz w:val="24"/>
        </w:rPr>
        <w:t>Baojun</w:t>
      </w:r>
      <w:proofErr w:type="spellEnd"/>
      <w:r w:rsidRPr="00942EE6">
        <w:rPr>
          <w:rFonts w:ascii="Times New Roman" w:hAnsi="Times New Roman" w:cs="Times New Roman"/>
          <w:bCs/>
          <w:sz w:val="24"/>
        </w:rPr>
        <w:t xml:space="preserve"> Zhong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42EE6">
        <w:rPr>
          <w:rFonts w:ascii="Times New Roman" w:hAnsi="Times New Roman" w:cs="Times New Roman"/>
          <w:bCs/>
          <w:sz w:val="24"/>
        </w:rPr>
        <w:t>, Ben King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42EE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942EE6">
        <w:rPr>
          <w:rFonts w:ascii="Times New Roman" w:hAnsi="Times New Roman" w:cs="Times New Roman"/>
          <w:bCs/>
          <w:color w:val="000000" w:themeColor="text1"/>
          <w:sz w:val="24"/>
        </w:rPr>
        <w:t>Homa</w:t>
      </w:r>
      <w:proofErr w:type="spellEnd"/>
      <w:r w:rsidRPr="00942EE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942EE6">
        <w:rPr>
          <w:rFonts w:ascii="Times New Roman" w:hAnsi="Times New Roman" w:cs="Times New Roman"/>
          <w:bCs/>
          <w:sz w:val="24"/>
        </w:rPr>
        <w:t>Waziri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42EE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942EE6">
        <w:rPr>
          <w:rFonts w:ascii="Times New Roman" w:hAnsi="Times New Roman" w:cs="Times New Roman"/>
          <w:color w:val="000000" w:themeColor="text1"/>
          <w:sz w:val="24"/>
        </w:rPr>
        <w:t>Troels</w:t>
      </w:r>
      <w:proofErr w:type="spellEnd"/>
      <w:r w:rsidRPr="00942EE6">
        <w:rPr>
          <w:rFonts w:ascii="Times New Roman" w:hAnsi="Times New Roman" w:cs="Times New Roman"/>
          <w:color w:val="000000" w:themeColor="text1"/>
          <w:sz w:val="24"/>
        </w:rPr>
        <w:t xml:space="preserve"> Yndigegn</w:t>
      </w:r>
      <w:r w:rsidRPr="00942EE6">
        <w:rPr>
          <w:rFonts w:ascii="Times New Roman" w:hAnsi="Times New Roman" w:cs="Times New Roman"/>
          <w:color w:val="000000" w:themeColor="text1"/>
          <w:sz w:val="24"/>
          <w:vertAlign w:val="superscript"/>
        </w:rPr>
        <w:t>2, 3</w:t>
      </w:r>
      <w:r w:rsidRPr="00942EE6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Pr="00942EE6">
        <w:rPr>
          <w:rFonts w:ascii="Times New Roman" w:hAnsi="Times New Roman" w:cs="Times New Roman"/>
          <w:bCs/>
          <w:sz w:val="24"/>
        </w:rPr>
        <w:t>Daniel Engelbertsen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42EE6">
        <w:rPr>
          <w:rFonts w:ascii="Times New Roman" w:hAnsi="Times New Roman" w:cs="Times New Roman"/>
          <w:bCs/>
          <w:sz w:val="24"/>
        </w:rPr>
        <w:t>, Harry Björkbacka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42EE6">
        <w:rPr>
          <w:rFonts w:ascii="Times New Roman" w:hAnsi="Times New Roman" w:cs="Times New Roman"/>
          <w:bCs/>
          <w:sz w:val="24"/>
        </w:rPr>
        <w:t>,</w:t>
      </w:r>
      <w:r w:rsidRPr="00942EE6">
        <w:rPr>
          <w:rFonts w:ascii="Times New Roman" w:hAnsi="Times New Roman" w:cs="Times New Roman"/>
          <w:color w:val="C00000"/>
          <w:sz w:val="24"/>
        </w:rPr>
        <w:t xml:space="preserve"> </w:t>
      </w:r>
      <w:r w:rsidRPr="00942EE6">
        <w:rPr>
          <w:rFonts w:ascii="Times New Roman" w:hAnsi="Times New Roman" w:cs="Times New Roman"/>
          <w:color w:val="000000" w:themeColor="text1"/>
          <w:sz w:val="24"/>
        </w:rPr>
        <w:t>Jan Nilsson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42EE6">
        <w:rPr>
          <w:rFonts w:ascii="Times New Roman" w:hAnsi="Times New Roman" w:cs="Times New Roman"/>
          <w:color w:val="000000" w:themeColor="text1"/>
          <w:sz w:val="24"/>
        </w:rPr>
        <w:t>, Isabel Goncalves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42EE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942EE6">
        <w:rPr>
          <w:rFonts w:ascii="Times New Roman" w:hAnsi="Times New Roman" w:cs="Times New Roman"/>
          <w:bCs/>
          <w:sz w:val="24"/>
        </w:rPr>
        <w:t>Anna M. Blom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42EE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942EE6">
        <w:rPr>
          <w:rFonts w:ascii="Times New Roman" w:hAnsi="Times New Roman" w:cs="Times New Roman"/>
          <w:bCs/>
          <w:sz w:val="24"/>
        </w:rPr>
        <w:t>Alexandru</w:t>
      </w:r>
      <w:proofErr w:type="spellEnd"/>
      <w:r w:rsidRPr="00942EE6">
        <w:rPr>
          <w:rFonts w:ascii="Times New Roman" w:hAnsi="Times New Roman" w:cs="Times New Roman"/>
          <w:bCs/>
          <w:sz w:val="24"/>
        </w:rPr>
        <w:t xml:space="preserve"> Schiopu</w:t>
      </w: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proofErr w:type="gramStart"/>
      <w:r w:rsidRPr="00942EE6">
        <w:rPr>
          <w:rFonts w:ascii="Times New Roman" w:hAnsi="Times New Roman" w:cs="Times New Roman"/>
          <w:bCs/>
          <w:sz w:val="24"/>
          <w:vertAlign w:val="superscript"/>
        </w:rPr>
        <w:t>,5,6</w:t>
      </w:r>
      <w:proofErr w:type="gramEnd"/>
    </w:p>
    <w:p w14:paraId="783EDD91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  <w:vertAlign w:val="superscript"/>
        </w:rPr>
      </w:pPr>
    </w:p>
    <w:p w14:paraId="07D6043C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</w:rPr>
        <w:t>Affiliations</w:t>
      </w:r>
    </w:p>
    <w:p w14:paraId="386D286C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942EE6">
        <w:rPr>
          <w:rFonts w:ascii="Times New Roman" w:hAnsi="Times New Roman" w:cs="Times New Roman"/>
          <w:bCs/>
          <w:sz w:val="24"/>
        </w:rPr>
        <w:t xml:space="preserve"> Department of Translational Medicine, Lund University, Malmö, Sweden</w:t>
      </w:r>
    </w:p>
    <w:p w14:paraId="4EB47AAB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42EE6">
        <w:rPr>
          <w:rFonts w:ascii="Times New Roman" w:hAnsi="Times New Roman" w:cs="Times New Roman"/>
          <w:bCs/>
          <w:sz w:val="24"/>
        </w:rPr>
        <w:t xml:space="preserve"> Department of Clinical Sciences Lund, Lund University, Lund, Sweden</w:t>
      </w:r>
    </w:p>
    <w:p w14:paraId="7CD2DE3D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>3</w:t>
      </w:r>
      <w:r w:rsidRPr="00942EE6">
        <w:rPr>
          <w:rFonts w:ascii="Times New Roman" w:hAnsi="Times New Roman" w:cs="Times New Roman"/>
          <w:bCs/>
          <w:sz w:val="24"/>
        </w:rPr>
        <w:t xml:space="preserve"> Department of Cardiology, </w:t>
      </w:r>
      <w:proofErr w:type="spellStart"/>
      <w:r w:rsidRPr="00942EE6">
        <w:rPr>
          <w:rFonts w:ascii="Times New Roman" w:hAnsi="Times New Roman" w:cs="Times New Roman"/>
          <w:bCs/>
          <w:sz w:val="24"/>
        </w:rPr>
        <w:t>Skåne</w:t>
      </w:r>
      <w:proofErr w:type="spellEnd"/>
      <w:r w:rsidRPr="00942EE6">
        <w:rPr>
          <w:rFonts w:ascii="Times New Roman" w:hAnsi="Times New Roman" w:cs="Times New Roman"/>
          <w:bCs/>
          <w:sz w:val="24"/>
        </w:rPr>
        <w:t xml:space="preserve"> University Hospital Lund, Lund, Sweden</w:t>
      </w:r>
    </w:p>
    <w:p w14:paraId="40A4CE7C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942EE6">
        <w:rPr>
          <w:rFonts w:ascii="Times New Roman" w:hAnsi="Times New Roman" w:cs="Times New Roman"/>
          <w:bCs/>
          <w:sz w:val="24"/>
        </w:rPr>
        <w:t xml:space="preserve"> Department of Clinical Sciences Malmö, Lund University, Malmö, Sweden</w:t>
      </w:r>
    </w:p>
    <w:p w14:paraId="0D923C7F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>5</w:t>
      </w:r>
      <w:r w:rsidRPr="00942EE6">
        <w:rPr>
          <w:rFonts w:ascii="Times New Roman" w:hAnsi="Times New Roman" w:cs="Times New Roman"/>
          <w:bCs/>
          <w:sz w:val="24"/>
        </w:rPr>
        <w:t xml:space="preserve"> “N. </w:t>
      </w:r>
      <w:proofErr w:type="spellStart"/>
      <w:r w:rsidRPr="00942EE6">
        <w:rPr>
          <w:rFonts w:ascii="Times New Roman" w:hAnsi="Times New Roman" w:cs="Times New Roman"/>
          <w:bCs/>
          <w:sz w:val="24"/>
        </w:rPr>
        <w:t>Simionescu</w:t>
      </w:r>
      <w:proofErr w:type="spellEnd"/>
      <w:r w:rsidRPr="00942EE6">
        <w:rPr>
          <w:rFonts w:ascii="Times New Roman" w:hAnsi="Times New Roman" w:cs="Times New Roman"/>
          <w:bCs/>
          <w:sz w:val="24"/>
        </w:rPr>
        <w:t>” Institute of Cellular Biology and Pathology, Bucharest, Romania</w:t>
      </w:r>
    </w:p>
    <w:p w14:paraId="3E27989F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942EE6">
        <w:rPr>
          <w:rFonts w:ascii="Times New Roman" w:hAnsi="Times New Roman" w:cs="Times New Roman"/>
          <w:bCs/>
          <w:sz w:val="24"/>
          <w:vertAlign w:val="superscript"/>
        </w:rPr>
        <w:t xml:space="preserve">6 </w:t>
      </w:r>
      <w:r w:rsidRPr="00942EE6">
        <w:rPr>
          <w:rFonts w:ascii="Times New Roman" w:hAnsi="Times New Roman" w:cs="Times New Roman"/>
          <w:bCs/>
          <w:sz w:val="24"/>
        </w:rPr>
        <w:t xml:space="preserve">Department of Internal Medicine, </w:t>
      </w:r>
      <w:proofErr w:type="spellStart"/>
      <w:r w:rsidRPr="00942EE6">
        <w:rPr>
          <w:rFonts w:ascii="Times New Roman" w:hAnsi="Times New Roman" w:cs="Times New Roman"/>
          <w:bCs/>
          <w:sz w:val="24"/>
        </w:rPr>
        <w:t>Skåne</w:t>
      </w:r>
      <w:proofErr w:type="spellEnd"/>
      <w:r w:rsidRPr="00942EE6">
        <w:rPr>
          <w:rFonts w:ascii="Times New Roman" w:hAnsi="Times New Roman" w:cs="Times New Roman"/>
          <w:bCs/>
          <w:sz w:val="24"/>
        </w:rPr>
        <w:t xml:space="preserve"> University Hospital, Lund, Sweden</w:t>
      </w:r>
    </w:p>
    <w:p w14:paraId="6C79F09E" w14:textId="7420636F" w:rsidR="0040477E" w:rsidRPr="00942EE6" w:rsidRDefault="0040477E" w:rsidP="00942EE6">
      <w:pPr>
        <w:spacing w:line="360" w:lineRule="auto"/>
        <w:rPr>
          <w:rFonts w:ascii="Times New Roman" w:hAnsi="Times New Roman" w:cs="Times New Roman"/>
          <w:sz w:val="24"/>
        </w:rPr>
      </w:pPr>
    </w:p>
    <w:p w14:paraId="19939F60" w14:textId="4F55D7B4" w:rsidR="00942EE6" w:rsidRPr="00942EE6" w:rsidRDefault="00942EE6" w:rsidP="00942EE6">
      <w:pPr>
        <w:spacing w:line="360" w:lineRule="auto"/>
        <w:rPr>
          <w:rFonts w:ascii="Times New Roman" w:hAnsi="Times New Roman" w:cs="Times New Roman"/>
          <w:sz w:val="24"/>
        </w:rPr>
      </w:pPr>
    </w:p>
    <w:p w14:paraId="2B40E637" w14:textId="51E93647" w:rsidR="00942EE6" w:rsidRDefault="00942EE6" w:rsidP="00942EE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42EE6">
        <w:rPr>
          <w:rFonts w:ascii="Times New Roman" w:hAnsi="Times New Roman" w:cs="Times New Roman"/>
          <w:b/>
          <w:sz w:val="24"/>
        </w:rPr>
        <w:t>Supplementary Material</w:t>
      </w:r>
    </w:p>
    <w:p w14:paraId="7AD42D3D" w14:textId="77777777" w:rsidR="00942EE6" w:rsidRDefault="00942EE6" w:rsidP="00942EE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0463771F" w14:textId="76DDA45E" w:rsidR="00942EE6" w:rsidRDefault="00942EE6" w:rsidP="00942EE6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081E0F6D" w14:textId="77777777" w:rsidR="00942EE6" w:rsidRDefault="00942EE6">
      <w:pPr>
        <w:widowControl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4BF2E8FF" w14:textId="5E6FF530" w:rsidR="00942EE6" w:rsidRPr="00810580" w:rsidRDefault="00942EE6" w:rsidP="00942EE6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810580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Pr="00810580">
        <w:rPr>
          <w:rFonts w:ascii="Times New Roman" w:hAnsi="Times New Roman" w:cs="Times New Roman"/>
          <w:b/>
          <w:sz w:val="24"/>
        </w:rPr>
        <w:t xml:space="preserve">Table 1. </w:t>
      </w:r>
      <w:r w:rsidRPr="00810580">
        <w:rPr>
          <w:rFonts w:ascii="Times New Roman" w:hAnsi="Times New Roman" w:cs="Times New Roman"/>
          <w:sz w:val="24"/>
        </w:rPr>
        <w:t>Difference in baseline characteristics between patients with and without incident MACE during follow-up</w:t>
      </w:r>
      <w:r w:rsidRPr="00810580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TableGrid"/>
        <w:tblW w:w="1026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841"/>
        <w:gridCol w:w="2183"/>
        <w:gridCol w:w="2126"/>
        <w:gridCol w:w="2127"/>
        <w:gridCol w:w="992"/>
      </w:tblGrid>
      <w:tr w:rsidR="00942EE6" w:rsidRPr="00810580" w14:paraId="04506D69" w14:textId="77777777" w:rsidTr="001B5F93"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1534E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5BAE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08C3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incident MA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FA7F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out incident MA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C93D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42EE6" w:rsidRPr="00810580" w14:paraId="1D31E018" w14:textId="77777777" w:rsidTr="001B5F93"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820181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8079B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CA691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EDB7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A5657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06B50232" w14:textId="77777777" w:rsidTr="001B5F93"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6EC11A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2C7C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7 (59–7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611A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7 (65.5–85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3F112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6 (58–7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81B97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68BBAC18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21E438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43D310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98 (7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FB17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4 (7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97F1B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34 (7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1620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942EE6" w:rsidRPr="00810580" w14:paraId="13BF7255" w14:textId="77777777" w:rsidTr="001B5F93">
        <w:trPr>
          <w:trHeight w:val="24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2C5FBF9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0603E7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94 (5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49789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8 (6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A3C7B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36 (5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0732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42EE6" w:rsidRPr="00810580" w14:paraId="22046B34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291F511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47368A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37 (2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81A35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9 (2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6447A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18 (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E1B2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942EE6" w:rsidRPr="00810580" w14:paraId="5C88D491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E918109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4F0FF34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31 (2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425A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5(2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549EF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06 (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2CE1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942EE6" w:rsidRPr="00810580" w14:paraId="25033EFC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4FAFD2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10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418C96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6.9 (24.3–2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3648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6.1 (23.7–2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63C53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7.1 (24.4–2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2924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942EE6" w:rsidRPr="00810580" w14:paraId="61CE60C3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940711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 xml:space="preserve"> (mL/min/1.73m</w:t>
            </w:r>
            <w:r w:rsidRPr="00810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1DFCF8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2.0 (53.1–9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2911E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4.9 (34.5–7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A1D7E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4.7 (57.2–9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4063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008D59E1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563064F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Index cardiac event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2F5ED0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91ECD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37FE2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CF26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942EE6" w:rsidRPr="00810580" w14:paraId="47C6F80A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BDC024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F80EFC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89 (3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BB4A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9 (3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CD70B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60 (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8CE8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02E5E3B9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2674EB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NSTEM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9603AA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06 (5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B800D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7 (6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05644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49 (5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5547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2BD3EFAF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5DF42B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76CE5C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1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B89B3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 (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27CAE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7 (1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0AB2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58F79A7C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C9EDC98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Prevalent event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581B31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1888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9E610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E25A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07B0B463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DEE7BF0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115677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56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E88A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0(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3C913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16 (2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C713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325C4891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104E62D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3FF064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6 (1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0483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9 (2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FEC32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7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1043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7BED7EB8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958A331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CD46</w:t>
            </w:r>
            <w:r w:rsidRPr="008105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879515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.10 (1.06-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2357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.15 (3.90–4.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3A25B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.96 (3.74-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5D79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42EE6" w:rsidRPr="00810580" w14:paraId="2A25C144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234D35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CD59 (au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255C78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56 (0.34-0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4D87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77 (0.47-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8042B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54 (0.32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B396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7C6D95F6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57424EC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Discharge medicatio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3B935B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DBDD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78A23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4124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7499941F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31F07B7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CE inhibito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877A90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01 (7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9B8E0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2(5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A4E71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49 (7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1D51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363FEE2B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D45A41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797462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86 (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6B3E8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0 (2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49A9C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6 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281F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42EE6" w:rsidRPr="00810580" w14:paraId="08DC7E0E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A0A596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6FD4DA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7 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98B13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(6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D2A77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1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6FC4C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942EE6" w:rsidRPr="00810580" w14:paraId="30100162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DDC9350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20C2EB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25 (9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6812D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84 (9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A7BA7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41 (9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84FF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942EE6" w:rsidRPr="00810580" w14:paraId="0573FFBF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111D9DA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P2Y12 inhibito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4DF647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60 (8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D6B1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80 (88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A3217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79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865B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42EE6" w:rsidRPr="00810580" w14:paraId="23A6B069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26EE12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Betablocker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4687FE6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01(9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37BBC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5 (8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2B1BD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26 (9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774B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42EE6" w:rsidRPr="00810580" w14:paraId="02B9AA74" w14:textId="77777777" w:rsidTr="001B5F93"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A6AA2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9B56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25 (9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1D1A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6 (84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45F8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49 (9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03C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7CCE57B" w14:textId="77777777" w:rsidR="00942EE6" w:rsidRPr="003D5D5D" w:rsidRDefault="00942EE6" w:rsidP="00942EE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91005B">
        <w:rPr>
          <w:rFonts w:ascii="Times New Roman" w:hAnsi="Times New Roman" w:cs="Times New Roman"/>
          <w:sz w:val="24"/>
        </w:rPr>
        <w:t xml:space="preserve">ACS: acute coronary syndrome; BMI: body mass index; </w:t>
      </w:r>
      <w:proofErr w:type="spellStart"/>
      <w:r w:rsidRPr="0091005B">
        <w:rPr>
          <w:rFonts w:ascii="Times New Roman" w:hAnsi="Times New Roman" w:cs="Times New Roman"/>
          <w:sz w:val="24"/>
        </w:rPr>
        <w:t>eGFR</w:t>
      </w:r>
      <w:proofErr w:type="spellEnd"/>
      <w:r w:rsidRPr="0091005B">
        <w:rPr>
          <w:rFonts w:ascii="Times New Roman" w:hAnsi="Times New Roman" w:cs="Times New Roman"/>
          <w:sz w:val="24"/>
        </w:rPr>
        <w:t>: estimated glomerular filtration rate; TNT: Troponin T; MACE: major adverse cardiovascular event; NSTEMI: non-ST elevation myocardial infarction; STEMI: ST elevation myocardial infarction; ACE inhibitors: angiotensin-converting enzyme inhibitor; ARB: angiotensin II receptor blocker; ASA: acetylsalicylic acid.</w:t>
      </w:r>
    </w:p>
    <w:p w14:paraId="7A8C6225" w14:textId="77777777" w:rsidR="00942EE6" w:rsidRDefault="00942EE6" w:rsidP="00942EE6">
      <w:pPr>
        <w:widowControl/>
        <w:spacing w:line="360" w:lineRule="auto"/>
        <w:jc w:val="left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769E1AB4" w14:textId="77777777" w:rsidR="00942EE6" w:rsidRDefault="00942EE6" w:rsidP="00942EE6">
      <w:pPr>
        <w:widowControl/>
        <w:spacing w:after="160" w:line="36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A734F92" w14:textId="77777777" w:rsidR="00942EE6" w:rsidRPr="00810580" w:rsidRDefault="00942EE6" w:rsidP="00942EE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91005B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</w:t>
      </w:r>
      <w:r w:rsidRPr="0091005B">
        <w:rPr>
          <w:rFonts w:ascii="Times New Roman" w:hAnsi="Times New Roman" w:cs="Times New Roman"/>
          <w:b/>
          <w:sz w:val="24"/>
        </w:rPr>
        <w:t xml:space="preserve">Table </w:t>
      </w:r>
      <w:r w:rsidRPr="0091005B">
        <w:rPr>
          <w:rFonts w:ascii="Times New Roman" w:hAnsi="Times New Roman" w:cs="Times New Roman"/>
          <w:b/>
          <w:sz w:val="24"/>
          <w:lang w:val="en-GB"/>
        </w:rPr>
        <w:t>2</w:t>
      </w:r>
      <w:r w:rsidRPr="0091005B">
        <w:rPr>
          <w:rFonts w:ascii="Times New Roman" w:hAnsi="Times New Roman" w:cs="Times New Roman"/>
          <w:b/>
          <w:sz w:val="24"/>
        </w:rPr>
        <w:t xml:space="preserve">. </w:t>
      </w:r>
      <w:r w:rsidRPr="0091005B">
        <w:rPr>
          <w:rFonts w:ascii="Times New Roman" w:hAnsi="Times New Roman" w:cs="Times New Roman"/>
          <w:sz w:val="24"/>
        </w:rPr>
        <w:t xml:space="preserve">Difference in baseline characteristics between </w:t>
      </w:r>
      <w:r>
        <w:rPr>
          <w:rFonts w:ascii="Times New Roman" w:hAnsi="Times New Roman" w:cs="Times New Roman"/>
          <w:sz w:val="24"/>
          <w:lang w:val="en-GB"/>
        </w:rPr>
        <w:t xml:space="preserve">deceased patients </w:t>
      </w:r>
      <w:r w:rsidRPr="0091005B">
        <w:rPr>
          <w:rFonts w:ascii="Times New Roman" w:hAnsi="Times New Roman" w:cs="Times New Roman" w:hint="eastAsia"/>
          <w:sz w:val="24"/>
          <w:lang w:val="en-GB"/>
        </w:rPr>
        <w:t>a</w:t>
      </w:r>
      <w:r w:rsidRPr="0091005B">
        <w:rPr>
          <w:rFonts w:ascii="Times New Roman" w:hAnsi="Times New Roman" w:cs="Times New Roman"/>
          <w:sz w:val="24"/>
          <w:lang w:val="en-GB"/>
        </w:rPr>
        <w:t xml:space="preserve">nd </w:t>
      </w:r>
      <w:r>
        <w:rPr>
          <w:rFonts w:ascii="Times New Roman" w:hAnsi="Times New Roman" w:cs="Times New Roman"/>
          <w:sz w:val="24"/>
          <w:lang w:val="en-GB"/>
        </w:rPr>
        <w:t xml:space="preserve">alive patients during </w:t>
      </w:r>
      <w:r w:rsidRPr="0091005B">
        <w:rPr>
          <w:rFonts w:ascii="Times New Roman" w:hAnsi="Times New Roman" w:cs="Times New Roman"/>
          <w:sz w:val="24"/>
          <w:lang w:val="en-GB"/>
        </w:rPr>
        <w:t>follow-up.</w:t>
      </w:r>
    </w:p>
    <w:tbl>
      <w:tblPr>
        <w:tblStyle w:val="TableGrid"/>
        <w:tblW w:w="1026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41"/>
        <w:gridCol w:w="2183"/>
        <w:gridCol w:w="2126"/>
        <w:gridCol w:w="2127"/>
        <w:gridCol w:w="992"/>
      </w:tblGrid>
      <w:tr w:rsidR="00942EE6" w:rsidRPr="00810580" w14:paraId="1691933B" w14:textId="77777777" w:rsidTr="001B5F93"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06856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6BF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E53A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AF9F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5491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42EE6" w:rsidRPr="00810580" w14:paraId="44FA5664" w14:textId="77777777" w:rsidTr="001B5F93"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CA07C9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99A38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449E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3785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9D34A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1E42056A" w14:textId="77777777" w:rsidTr="001B5F93"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D1251A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92A1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7 (59–7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1F9CE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81.5 (74.8–86.0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D4064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66 (58–7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01345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12D54C02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D66722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D3F62F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98 (7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4488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7 (7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1EBF0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51 (7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2550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942EE6" w:rsidRPr="00810580" w14:paraId="0FFCB235" w14:textId="77777777" w:rsidTr="001B5F93">
        <w:trPr>
          <w:trHeight w:val="24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D1A75F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50E954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94 (53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82376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0 (7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9496D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44 (5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B1B2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4C4B513B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4D6056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F75AF3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37 (2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CFA11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0 (15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35CD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27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DCFD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942EE6" w:rsidRPr="00810580" w14:paraId="69706B5C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0783461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E7E2EF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31 (2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C059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2 (3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CEFA4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09 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499E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942EE6" w:rsidRPr="00810580" w14:paraId="36D268E6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8D396CB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10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84CB29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6.9 (24.3–2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6BA08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5.9 (23.4–29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F9F67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7.1 (24.4–2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711F8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942EE6" w:rsidRPr="00810580" w14:paraId="630FEF17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0F1739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 xml:space="preserve"> (mL/min/1.73m</w:t>
            </w:r>
            <w:r w:rsidRPr="008105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AFAAD1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2.0 (53.1–9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00F5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9.8 (34.2–68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E98CB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4.0 (57.0–9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7478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4025E4AC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5543884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Index cardiac event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B09272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2EC42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28CC1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B3F3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942EE6" w:rsidRPr="00810580" w14:paraId="2A4EC8D1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C26857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5297A8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89 (3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4DFA8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6 (2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9138C8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73 (3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C106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742DC995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7ABBA4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NSTEMI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E7D418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06 (5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754F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5 (6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939D2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61 (5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028E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46EEC9E3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9B44A7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EA5875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1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4527A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 (7 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0F543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6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D8E7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52676913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C3E9D2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Prevalent event, 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3EE0DC1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2979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EDDC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E747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4BFCFA3A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436E84C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97AA91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56 (2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6A0E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3 (5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471F2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23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1CF5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0151AEEF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185BEF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88BCA0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6 (1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D1243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8 (2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68018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8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EF82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2C7A49AB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B0A8FE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CD46 (au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54FEB8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.10 (1.06-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0B2B0C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.20 (3.97-4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F747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.97 (3.74-4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455B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444D15C6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A68F152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CD59 (au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6FECC9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56 (0.34-0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B11ED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89 (0.47-1.2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EB618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54 (0.33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8526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4F71A90D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C493228" w14:textId="77777777" w:rsidR="00942EE6" w:rsidRPr="00810580" w:rsidRDefault="00942EE6" w:rsidP="00942E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Discharge medication (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F16119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D4DE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93845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8F87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EE6" w:rsidRPr="00810580" w14:paraId="6066EAD8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66F492A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CE inhibito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656AA4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01 (7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CE127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6 (5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A8634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365 (7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5B67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42EE6" w:rsidRPr="00810580" w14:paraId="42704FE2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4C4FF6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5A474F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86 (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9324E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14 (21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7BA1E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2 (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E939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942EE6" w:rsidRPr="00810580" w14:paraId="14A3B2DB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B57714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1A61C45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7 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97736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325B3B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20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2BE1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942EE6" w:rsidRPr="00810580" w14:paraId="2518F661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113301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9DE9717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25 (9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570C2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9 (8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79C986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66 (9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4EA9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42EE6" w:rsidRPr="00810580" w14:paraId="1CA4D09E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B0B84F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P2Y12 inhibito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B9B9D1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60 (8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5845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3 (8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13F944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07 (8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E8DD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942EE6" w:rsidRPr="00810580" w14:paraId="4416F0BE" w14:textId="77777777" w:rsidTr="001B5F93"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E410F1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Betablocker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D6ADBB2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(9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B161A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7 (8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0BC68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44 (9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AFB49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42EE6" w:rsidRPr="00810580" w14:paraId="0F25D08C" w14:textId="77777777" w:rsidTr="001B5F93"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E7EF7" w14:textId="77777777" w:rsidR="00942EE6" w:rsidRPr="00810580" w:rsidRDefault="00942EE6" w:rsidP="00942EE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9B0A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25 (9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F313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53 (80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275F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472 (9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850F0" w14:textId="77777777" w:rsidR="00942EE6" w:rsidRPr="00810580" w:rsidRDefault="00942EE6" w:rsidP="00942E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58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8BE37AB" w14:textId="77777777" w:rsidR="00942EE6" w:rsidRDefault="00942EE6" w:rsidP="00942EE6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91005B">
        <w:rPr>
          <w:rFonts w:ascii="Times New Roman" w:hAnsi="Times New Roman" w:cs="Times New Roman"/>
          <w:sz w:val="24"/>
        </w:rPr>
        <w:t xml:space="preserve">ACS: acute coronary syndrome; BMI: body mass index; </w:t>
      </w:r>
      <w:proofErr w:type="spellStart"/>
      <w:r w:rsidRPr="0091005B">
        <w:rPr>
          <w:rFonts w:ascii="Times New Roman" w:hAnsi="Times New Roman" w:cs="Times New Roman"/>
          <w:sz w:val="24"/>
        </w:rPr>
        <w:t>eGFR</w:t>
      </w:r>
      <w:proofErr w:type="spellEnd"/>
      <w:r w:rsidRPr="0091005B">
        <w:rPr>
          <w:rFonts w:ascii="Times New Roman" w:hAnsi="Times New Roman" w:cs="Times New Roman"/>
          <w:sz w:val="24"/>
        </w:rPr>
        <w:t xml:space="preserve">: estimated glomerular filtration rate; TNT: Troponin T; MACE: major adverse cardiovascular event; NSTEMI: non-ST elevation myocardial infarction; STEMI: ST elevation myocardial infarction; ACE inhibitors: angiotensin-converting enzyme inhibitor; ARB: angiotensin II receptor blocker; ASA: acetylsalicylic </w:t>
      </w:r>
      <w:r w:rsidRPr="0091005B">
        <w:rPr>
          <w:rFonts w:ascii="Times New Roman" w:hAnsi="Times New Roman" w:cs="Times New Roman"/>
          <w:sz w:val="24"/>
          <w:lang w:val="en-GB"/>
        </w:rPr>
        <w:t>acid.</w:t>
      </w:r>
    </w:p>
    <w:p w14:paraId="746A666C" w14:textId="77777777" w:rsidR="00942EE6" w:rsidRDefault="00942EE6" w:rsidP="00942EE6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p w14:paraId="0802FB08" w14:textId="77777777" w:rsidR="00942EE6" w:rsidRDefault="00942EE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br w:type="page"/>
      </w:r>
    </w:p>
    <w:p w14:paraId="30E82C21" w14:textId="04428C09" w:rsidR="00942EE6" w:rsidRPr="008C0B24" w:rsidRDefault="00942EE6" w:rsidP="00942EE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upplementary Table 3. </w:t>
      </w:r>
      <w:r w:rsidRPr="00834682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Associations between </w:t>
      </w:r>
      <w:r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baseline </w:t>
      </w:r>
      <w:r w:rsidRPr="00834682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CD46 and CD59 and outcomes in patients younger than 75 years at </w:t>
      </w:r>
      <w:r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 xml:space="preserve">study </w:t>
      </w:r>
      <w:r w:rsidRPr="00834682">
        <w:rPr>
          <w:rFonts w:ascii="Times New Roman" w:hAnsi="Times New Roman" w:cs="Times New Roman"/>
          <w:bCs/>
          <w:color w:val="000000" w:themeColor="text1"/>
          <w:sz w:val="24"/>
          <w:lang w:val="en-GB"/>
        </w:rPr>
        <w:t>inclusi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GB"/>
        </w:rPr>
        <w:t xml:space="preserve"> </w:t>
      </w:r>
    </w:p>
    <w:tbl>
      <w:tblPr>
        <w:tblW w:w="9625" w:type="dxa"/>
        <w:tblInd w:w="-284" w:type="dxa"/>
        <w:tblBorders>
          <w:top w:val="single" w:sz="4" w:space="0" w:color="auto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14"/>
        <w:gridCol w:w="929"/>
        <w:gridCol w:w="708"/>
        <w:gridCol w:w="1134"/>
        <w:gridCol w:w="709"/>
        <w:gridCol w:w="709"/>
        <w:gridCol w:w="1207"/>
        <w:gridCol w:w="779"/>
        <w:gridCol w:w="745"/>
        <w:gridCol w:w="1125"/>
        <w:gridCol w:w="666"/>
      </w:tblGrid>
      <w:tr w:rsidR="00942EE6" w:rsidRPr="00F07D99" w14:paraId="4079528B" w14:textId="77777777" w:rsidTr="001B5F93">
        <w:trPr>
          <w:trHeight w:val="301"/>
        </w:trPr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5F1C13C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68EED12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298FF3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CE</w:t>
            </w:r>
          </w:p>
          <w:p w14:paraId="698430E5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  <w:t xml:space="preserve"> </w:t>
            </w: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=36)</w:t>
            </w:r>
          </w:p>
        </w:tc>
        <w:tc>
          <w:tcPr>
            <w:tcW w:w="2695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54B64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  <w:t xml:space="preserve"> </w:t>
            </w:r>
          </w:p>
          <w:p w14:paraId="3FE2A48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=13)</w:t>
            </w:r>
          </w:p>
        </w:tc>
        <w:tc>
          <w:tcPr>
            <w:tcW w:w="2536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CDBE5B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 mortality</w:t>
            </w: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  <w:t xml:space="preserve"> </w:t>
            </w:r>
          </w:p>
          <w:p w14:paraId="140C8C9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=16)</w:t>
            </w:r>
          </w:p>
        </w:tc>
      </w:tr>
      <w:tr w:rsidR="00942EE6" w:rsidRPr="00F07D99" w14:paraId="3D097116" w14:textId="77777777" w:rsidTr="001B5F93">
        <w:trPr>
          <w:trHeight w:val="301"/>
        </w:trPr>
        <w:tc>
          <w:tcPr>
            <w:tcW w:w="91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607D5C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B5E44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023D12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EDC2DD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5984A2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42078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26B2B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A3AC3D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13871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332D0A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6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53B9BE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42EE6" w:rsidRPr="00F07D99" w14:paraId="7854FD9D" w14:textId="77777777" w:rsidTr="001B5F93">
        <w:trPr>
          <w:trHeight w:val="301"/>
        </w:trPr>
        <w:tc>
          <w:tcPr>
            <w:tcW w:w="91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442246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46</w:t>
            </w:r>
          </w:p>
        </w:tc>
        <w:tc>
          <w:tcPr>
            <w:tcW w:w="9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E3A3A3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094D4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E664F4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 - 1.75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BB950B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51ADD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20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882CE8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7 - 2.48</w:t>
            </w:r>
          </w:p>
        </w:tc>
        <w:tc>
          <w:tcPr>
            <w:tcW w:w="77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2FCBD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AD1324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25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C3F99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- 2.06</w:t>
            </w:r>
          </w:p>
        </w:tc>
        <w:tc>
          <w:tcPr>
            <w:tcW w:w="66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49C69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942EE6" w:rsidRPr="00F07D99" w14:paraId="2BF614A1" w14:textId="77777777" w:rsidTr="001B5F93">
        <w:trPr>
          <w:trHeight w:val="301"/>
        </w:trPr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92554C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DF445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4E721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7B88B7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 - 1.7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389C5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D2708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32AF7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 - 2.54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838289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3B51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B6D572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 - 2.09 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27690E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942EE6" w:rsidRPr="00F07D99" w14:paraId="15DC8762" w14:textId="77777777" w:rsidTr="001B5F93">
        <w:trPr>
          <w:trHeight w:val="301"/>
        </w:trPr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3676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BC5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124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2DF4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 - 1.8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A788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E799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8E3A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 - 2.02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496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968E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A5A4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 - 1.9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7F89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</w:tr>
      <w:tr w:rsidR="00942EE6" w:rsidRPr="00F07D99" w14:paraId="11EF6641" w14:textId="77777777" w:rsidTr="001B5F93">
        <w:trPr>
          <w:trHeight w:val="301"/>
        </w:trPr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818F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255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4A27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76B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 - 1.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F4F7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813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305B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1 - 2.5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012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224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09EF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 - 1.9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2D8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942EE6" w:rsidRPr="00F07D99" w14:paraId="2A7B3AC4" w14:textId="77777777" w:rsidTr="001B5F93">
        <w:trPr>
          <w:trHeight w:val="301"/>
        </w:trPr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8327E6B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428883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FD97EB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9DD39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- 1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8BF28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7A2723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3C601A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7 - 2.4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3F9EF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DC305B5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DBEDAA0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 - 1.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D61F4A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942EE6" w:rsidRPr="00F07D99" w14:paraId="6AB2CC5C" w14:textId="77777777" w:rsidTr="001B5F93">
        <w:trPr>
          <w:trHeight w:val="301"/>
        </w:trPr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8A45B9" w14:textId="77777777" w:rsidR="00942EE6" w:rsidRPr="00F07D99" w:rsidRDefault="00942EE6" w:rsidP="00942EE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7A19FD9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Model </w:t>
            </w: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7E3945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80C6A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- 1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B1448E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9FD3C6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8C4B1D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5 – 2.3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F2A7EDC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C51AA44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3FDE591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 - 1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E5CD70D" w14:textId="77777777" w:rsidR="00942EE6" w:rsidRPr="00F07D99" w:rsidRDefault="00942EE6" w:rsidP="00942E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7D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</w:tr>
    </w:tbl>
    <w:p w14:paraId="6856DFED" w14:textId="77777777" w:rsidR="00942EE6" w:rsidRPr="006047F3" w:rsidRDefault="00942EE6" w:rsidP="00942EE6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6047F3">
        <w:rPr>
          <w:rFonts w:ascii="Times New Roman" w:hAnsi="Times New Roman" w:cs="Times New Roman"/>
          <w:sz w:val="24"/>
          <w:lang w:val="en-GB"/>
        </w:rPr>
        <w:t>Model 1: unadjusted</w:t>
      </w:r>
    </w:p>
    <w:p w14:paraId="67D986A0" w14:textId="77777777" w:rsidR="00942EE6" w:rsidRPr="006047F3" w:rsidRDefault="00942EE6" w:rsidP="00942EE6">
      <w:pPr>
        <w:spacing w:line="360" w:lineRule="auto"/>
        <w:rPr>
          <w:rFonts w:ascii="Times New Roman" w:hAnsi="Times New Roman" w:cs="Times New Roman"/>
          <w:sz w:val="24"/>
        </w:rPr>
      </w:pPr>
      <w:r w:rsidRPr="006047F3">
        <w:rPr>
          <w:rFonts w:ascii="Times New Roman" w:hAnsi="Times New Roman" w:cs="Times New Roman"/>
          <w:sz w:val="24"/>
        </w:rPr>
        <w:t xml:space="preserve">Model </w:t>
      </w:r>
      <w:r w:rsidRPr="006047F3">
        <w:rPr>
          <w:rFonts w:ascii="Times New Roman" w:hAnsi="Times New Roman" w:cs="Times New Roman"/>
          <w:sz w:val="24"/>
          <w:lang w:val="en-GB"/>
        </w:rPr>
        <w:t>2</w:t>
      </w:r>
      <w:r w:rsidRPr="006047F3">
        <w:rPr>
          <w:rFonts w:ascii="Times New Roman" w:hAnsi="Times New Roman" w:cs="Times New Roman"/>
          <w:sz w:val="24"/>
        </w:rPr>
        <w:t>: age and sex</w:t>
      </w:r>
    </w:p>
    <w:p w14:paraId="1F0E87D0" w14:textId="77777777" w:rsidR="00942EE6" w:rsidRPr="00894F28" w:rsidRDefault="00942EE6" w:rsidP="00942EE6">
      <w:pPr>
        <w:spacing w:line="360" w:lineRule="auto"/>
        <w:rPr>
          <w:rFonts w:ascii="Times New Roman" w:hAnsi="Times New Roman" w:cs="Times New Roman"/>
          <w:sz w:val="24"/>
        </w:rPr>
      </w:pPr>
      <w:r w:rsidRPr="006047F3">
        <w:rPr>
          <w:rFonts w:ascii="Times New Roman" w:hAnsi="Times New Roman" w:cs="Times New Roman"/>
          <w:sz w:val="24"/>
        </w:rPr>
        <w:t xml:space="preserve">Model </w:t>
      </w:r>
      <w:r w:rsidRPr="006047F3">
        <w:rPr>
          <w:rFonts w:ascii="Times New Roman" w:hAnsi="Times New Roman" w:cs="Times New Roman"/>
          <w:sz w:val="24"/>
          <w:lang w:val="en-GB"/>
        </w:rPr>
        <w:t>3</w:t>
      </w:r>
      <w:r w:rsidRPr="006047F3">
        <w:rPr>
          <w:rFonts w:ascii="Times New Roman" w:hAnsi="Times New Roman" w:cs="Times New Roman"/>
          <w:sz w:val="24"/>
        </w:rPr>
        <w:t>: age, sex, CV risk factors (diabetes mellitus, hypertension, smoking), prevalent ACS, prevalent HF, revascularization (PCI/CABG)</w:t>
      </w:r>
    </w:p>
    <w:p w14:paraId="2FF7AE9F" w14:textId="77777777" w:rsidR="00942EE6" w:rsidRPr="00942EE6" w:rsidRDefault="00942EE6" w:rsidP="00942EE6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942EE6" w:rsidRPr="00942EE6" w:rsidSect="0085686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A2854" w14:textId="77777777" w:rsidR="00F74187" w:rsidRDefault="00F74187" w:rsidP="00942EE6">
      <w:r>
        <w:separator/>
      </w:r>
    </w:p>
  </w:endnote>
  <w:endnote w:type="continuationSeparator" w:id="0">
    <w:p w14:paraId="287AE2A9" w14:textId="77777777" w:rsidR="00F74187" w:rsidRDefault="00F74187" w:rsidP="00942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1311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B35BE" w14:textId="75D9A4AA" w:rsidR="00942EE6" w:rsidRDefault="00942EE6" w:rsidP="007C32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0931E0" w14:textId="77777777" w:rsidR="00942EE6" w:rsidRDefault="00942EE6" w:rsidP="00942E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1779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BC8A9" w14:textId="0A4D1140" w:rsidR="00942EE6" w:rsidRDefault="00942EE6" w:rsidP="007C32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686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84DA6A" w14:textId="77777777" w:rsidR="00942EE6" w:rsidRDefault="00942EE6" w:rsidP="00942E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81807" w14:textId="77777777" w:rsidR="00F74187" w:rsidRDefault="00F74187" w:rsidP="00942EE6">
      <w:r>
        <w:separator/>
      </w:r>
    </w:p>
  </w:footnote>
  <w:footnote w:type="continuationSeparator" w:id="0">
    <w:p w14:paraId="533AA2D2" w14:textId="77777777" w:rsidR="00F74187" w:rsidRDefault="00F74187" w:rsidP="00942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EE6"/>
    <w:rsid w:val="00007433"/>
    <w:rsid w:val="00024409"/>
    <w:rsid w:val="00036947"/>
    <w:rsid w:val="000465CE"/>
    <w:rsid w:val="00052B53"/>
    <w:rsid w:val="000641EE"/>
    <w:rsid w:val="0007154E"/>
    <w:rsid w:val="0007224B"/>
    <w:rsid w:val="00096B2E"/>
    <w:rsid w:val="0010360A"/>
    <w:rsid w:val="001058B7"/>
    <w:rsid w:val="00137BA4"/>
    <w:rsid w:val="00197B67"/>
    <w:rsid w:val="001B7475"/>
    <w:rsid w:val="001C5149"/>
    <w:rsid w:val="001C6BBB"/>
    <w:rsid w:val="001E31F6"/>
    <w:rsid w:val="002538BA"/>
    <w:rsid w:val="002B02B2"/>
    <w:rsid w:val="002E7FC5"/>
    <w:rsid w:val="002F22B4"/>
    <w:rsid w:val="003238F3"/>
    <w:rsid w:val="003909C2"/>
    <w:rsid w:val="0040477E"/>
    <w:rsid w:val="004115DD"/>
    <w:rsid w:val="00435690"/>
    <w:rsid w:val="004704F5"/>
    <w:rsid w:val="004A7FE8"/>
    <w:rsid w:val="004D3908"/>
    <w:rsid w:val="004E742B"/>
    <w:rsid w:val="005031FE"/>
    <w:rsid w:val="00533FC9"/>
    <w:rsid w:val="00562434"/>
    <w:rsid w:val="005A0BB6"/>
    <w:rsid w:val="005D58C4"/>
    <w:rsid w:val="005D6981"/>
    <w:rsid w:val="005E2780"/>
    <w:rsid w:val="005F1F24"/>
    <w:rsid w:val="006011DA"/>
    <w:rsid w:val="0064144F"/>
    <w:rsid w:val="006753B5"/>
    <w:rsid w:val="006E4785"/>
    <w:rsid w:val="0070121A"/>
    <w:rsid w:val="00712344"/>
    <w:rsid w:val="00713403"/>
    <w:rsid w:val="00726D19"/>
    <w:rsid w:val="00771725"/>
    <w:rsid w:val="007C5CCA"/>
    <w:rsid w:val="008152E2"/>
    <w:rsid w:val="00817FEE"/>
    <w:rsid w:val="00827B69"/>
    <w:rsid w:val="0085686C"/>
    <w:rsid w:val="00880F65"/>
    <w:rsid w:val="0088176A"/>
    <w:rsid w:val="00893289"/>
    <w:rsid w:val="008A5C08"/>
    <w:rsid w:val="008C0407"/>
    <w:rsid w:val="008F57C2"/>
    <w:rsid w:val="00930B65"/>
    <w:rsid w:val="009310FE"/>
    <w:rsid w:val="00937CD7"/>
    <w:rsid w:val="00942EE6"/>
    <w:rsid w:val="009A05DB"/>
    <w:rsid w:val="009E5E1E"/>
    <w:rsid w:val="009F209B"/>
    <w:rsid w:val="00A05D0E"/>
    <w:rsid w:val="00A35464"/>
    <w:rsid w:val="00A61FB6"/>
    <w:rsid w:val="00A62D9C"/>
    <w:rsid w:val="00A63C87"/>
    <w:rsid w:val="00AA27B8"/>
    <w:rsid w:val="00AB28C3"/>
    <w:rsid w:val="00AC202C"/>
    <w:rsid w:val="00B04247"/>
    <w:rsid w:val="00B50B12"/>
    <w:rsid w:val="00B647A4"/>
    <w:rsid w:val="00B86F61"/>
    <w:rsid w:val="00BE6D64"/>
    <w:rsid w:val="00C144AE"/>
    <w:rsid w:val="00C20CF3"/>
    <w:rsid w:val="00C33A36"/>
    <w:rsid w:val="00C545EA"/>
    <w:rsid w:val="00C95598"/>
    <w:rsid w:val="00CA0EBC"/>
    <w:rsid w:val="00CD6F64"/>
    <w:rsid w:val="00D60170"/>
    <w:rsid w:val="00D6223A"/>
    <w:rsid w:val="00D751D0"/>
    <w:rsid w:val="00DF569B"/>
    <w:rsid w:val="00E07044"/>
    <w:rsid w:val="00E15A77"/>
    <w:rsid w:val="00E33B57"/>
    <w:rsid w:val="00E47FC7"/>
    <w:rsid w:val="00E53445"/>
    <w:rsid w:val="00E66203"/>
    <w:rsid w:val="00E85F6D"/>
    <w:rsid w:val="00E941F1"/>
    <w:rsid w:val="00EB15FB"/>
    <w:rsid w:val="00EB676B"/>
    <w:rsid w:val="00EC6411"/>
    <w:rsid w:val="00F00A4F"/>
    <w:rsid w:val="00F06E3F"/>
    <w:rsid w:val="00F40790"/>
    <w:rsid w:val="00F50CAA"/>
    <w:rsid w:val="00F643FC"/>
    <w:rsid w:val="00F66831"/>
    <w:rsid w:val="00F74187"/>
    <w:rsid w:val="00FA2158"/>
    <w:rsid w:val="00FC074F"/>
    <w:rsid w:val="00FC3804"/>
    <w:rsid w:val="00FF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5602"/>
  <w14:defaultImageDpi w14:val="32767"/>
  <w15:chartTrackingRefBased/>
  <w15:docId w15:val="{D1716696-A8FF-0844-82C7-B702DE82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EE6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EE6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2EE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EE6"/>
    <w:rPr>
      <w:rFonts w:eastAsiaTheme="minorEastAsia"/>
      <w:kern w:val="2"/>
      <w:sz w:val="21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42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89</Words>
  <Characters>4500</Characters>
  <Application>Microsoft Office Word</Application>
  <DocSecurity>0</DocSecurity>
  <Lines>37</Lines>
  <Paragraphs>10</Paragraphs>
  <ScaleCrop>false</ScaleCrop>
  <Company>Lund University</Company>
  <LinksUpToDate>false</LinksUpToDate>
  <CharactersWithSpaces>5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Schiopu</dc:creator>
  <cp:keywords/>
  <dc:description/>
  <cp:lastModifiedBy>Aarthi K Krishnamoorthy P</cp:lastModifiedBy>
  <cp:revision>3</cp:revision>
  <dcterms:created xsi:type="dcterms:W3CDTF">2024-10-02T11:40:00Z</dcterms:created>
  <dcterms:modified xsi:type="dcterms:W3CDTF">2024-10-21T14:25:00Z</dcterms:modified>
</cp:coreProperties>
</file>